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220" w:type="dxa"/>
        <w:tblInd w:w="1269" w:type="dxa"/>
        <w:tblLook w:val="04A0" w:firstRow="1" w:lastRow="0" w:firstColumn="1" w:lastColumn="0" w:noHBand="0" w:noVBand="1"/>
      </w:tblPr>
      <w:tblGrid>
        <w:gridCol w:w="2110"/>
        <w:gridCol w:w="2110"/>
      </w:tblGrid>
      <w:tr w:rsidR="00AC652D" w:rsidRPr="00480131" w14:paraId="680E267A" w14:textId="77777777" w:rsidTr="00480131">
        <w:trPr>
          <w:trHeight w:val="323"/>
        </w:trPr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3A47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928E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FU/ml</w:t>
            </w:r>
          </w:p>
        </w:tc>
      </w:tr>
      <w:tr w:rsidR="00AC652D" w:rsidRPr="00480131" w14:paraId="7D8B8F58" w14:textId="77777777" w:rsidTr="00480131">
        <w:trPr>
          <w:trHeight w:val="384"/>
        </w:trPr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0ECF" w14:textId="6BF29B39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1AD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47364834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E55" w14:textId="1DAF4078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6D63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32851601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D98C" w14:textId="674903BE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932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D7E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5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5DA78320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5ED" w14:textId="77217A02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964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C77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2955CD89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0EA" w14:textId="5A528920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965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F9A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1AAF7522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927" w14:textId="2B6367C5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525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B97B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41BA4882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5DD6" w14:textId="1F90AD8F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52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554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027D1909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9C5" w14:textId="03F1184F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m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SC2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C8A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176ED0DE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C03" w14:textId="14FE854B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9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3C57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6497DD26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07C" w14:textId="541B0987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D27D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18F5D22D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F8B" w14:textId="06E94FAD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130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6A06D12B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39E" w14:textId="057E82C9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4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1E1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5489F99D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3D0" w14:textId="3E173CDF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957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5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  <w:tr w:rsidR="00AC652D" w:rsidRPr="00480131" w14:paraId="0D1F471A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FEA" w14:textId="4E34B6A0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proofErr w:type="spellEnd"/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2B7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0BBE7AD9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426" w14:textId="18B6B06A" w:rsidR="00AC652D" w:rsidRPr="00480131" w:rsidRDefault="008500AF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C652D"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43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C605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</w:t>
            </w:r>
          </w:p>
        </w:tc>
      </w:tr>
      <w:tr w:rsidR="00AC652D" w:rsidRPr="00480131" w14:paraId="665F8F35" w14:textId="77777777" w:rsidTr="00480131">
        <w:trPr>
          <w:trHeight w:val="384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7FD2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5C7B" w14:textId="77777777" w:rsidR="00AC652D" w:rsidRPr="00480131" w:rsidRDefault="00AC652D" w:rsidP="004801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1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x10</w:t>
            </w:r>
            <w:r w:rsidRPr="004801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8</w:t>
            </w:r>
          </w:p>
        </w:tc>
      </w:tr>
    </w:tbl>
    <w:p w14:paraId="7B05CAC1" w14:textId="77777777" w:rsidR="00DF72C6" w:rsidRPr="00695BA0" w:rsidRDefault="006A45C4">
      <w:pPr>
        <w:rPr>
          <w:rFonts w:ascii="Times New Roman" w:hAnsi="Times New Roman" w:cs="Times New Roman"/>
        </w:rPr>
      </w:pPr>
    </w:p>
    <w:p w14:paraId="0E9859C9" w14:textId="77777777" w:rsidR="006A45C4" w:rsidRPr="006A45C4" w:rsidRDefault="006A45C4" w:rsidP="006A45C4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6A45C4">
        <w:rPr>
          <w:rFonts w:ascii="Times New Roman" w:hAnsi="Times New Roman" w:cs="Times New Roman"/>
          <w:b/>
        </w:rPr>
        <w:t xml:space="preserve">Table S1: Validation of spectrophotometer-based concentration measurements of </w:t>
      </w:r>
      <w:r w:rsidRPr="006A45C4">
        <w:rPr>
          <w:rFonts w:ascii="Times New Roman" w:hAnsi="Times New Roman" w:cs="Times New Roman"/>
          <w:b/>
          <w:i/>
        </w:rPr>
        <w:t xml:space="preserve">P. </w:t>
      </w:r>
      <w:proofErr w:type="spellStart"/>
      <w:r w:rsidRPr="006A45C4">
        <w:rPr>
          <w:rFonts w:ascii="Times New Roman" w:hAnsi="Times New Roman" w:cs="Times New Roman"/>
          <w:b/>
          <w:i/>
        </w:rPr>
        <w:t>syringae</w:t>
      </w:r>
      <w:proofErr w:type="spellEnd"/>
      <w:r w:rsidRPr="006A45C4">
        <w:rPr>
          <w:rFonts w:ascii="Times New Roman" w:hAnsi="Times New Roman" w:cs="Times New Roman"/>
          <w:b/>
          <w:i/>
        </w:rPr>
        <w:t xml:space="preserve"> </w:t>
      </w:r>
      <w:r w:rsidRPr="006A45C4">
        <w:rPr>
          <w:rFonts w:ascii="Times New Roman" w:hAnsi="Times New Roman" w:cs="Times New Roman"/>
          <w:b/>
        </w:rPr>
        <w:t>cultures.</w:t>
      </w:r>
      <w:r w:rsidRPr="006A45C4">
        <w:rPr>
          <w:rFonts w:ascii="Times New Roman" w:hAnsi="Times New Roman" w:cs="Times New Roman"/>
        </w:rPr>
        <w:t xml:space="preserve"> All strains were diluted to a concentration of approximately 2x10</w:t>
      </w:r>
      <w:r w:rsidRPr="006A45C4">
        <w:rPr>
          <w:rFonts w:ascii="Times New Roman" w:hAnsi="Times New Roman" w:cs="Times New Roman"/>
          <w:vertAlign w:val="superscript"/>
        </w:rPr>
        <w:t>8</w:t>
      </w:r>
      <w:r w:rsidRPr="006A45C4">
        <w:rPr>
          <w:rFonts w:ascii="Times New Roman" w:hAnsi="Times New Roman" w:cs="Times New Roman"/>
        </w:rPr>
        <w:t xml:space="preserve"> CFU/ml based on spectrophotometer absorbance at OD</w:t>
      </w:r>
      <w:r w:rsidRPr="006A45C4">
        <w:rPr>
          <w:rFonts w:ascii="Times New Roman" w:hAnsi="Times New Roman" w:cs="Times New Roman"/>
          <w:vertAlign w:val="subscript"/>
        </w:rPr>
        <w:t>600</w:t>
      </w:r>
      <w:r w:rsidRPr="006A45C4">
        <w:rPr>
          <w:rFonts w:ascii="Times New Roman" w:hAnsi="Times New Roman" w:cs="Times New Roman"/>
        </w:rPr>
        <w:t xml:space="preserve">. The table lists the corresponding concentration of these strains based on dilution plating of each culture. </w:t>
      </w:r>
    </w:p>
    <w:bookmarkEnd w:id="0"/>
    <w:p w14:paraId="416DB7EC" w14:textId="4B90D717" w:rsidR="00695BA0" w:rsidRPr="00695BA0" w:rsidRDefault="00695BA0" w:rsidP="006A45C4">
      <w:pPr>
        <w:rPr>
          <w:rFonts w:ascii="Times New Roman" w:hAnsi="Times New Roman" w:cs="Times New Roman"/>
        </w:rPr>
      </w:pPr>
    </w:p>
    <w:sectPr w:rsidR="00695BA0" w:rsidRPr="00695BA0" w:rsidSect="006679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52D"/>
    <w:rsid w:val="000703AF"/>
    <w:rsid w:val="0007499E"/>
    <w:rsid w:val="000D4B09"/>
    <w:rsid w:val="0019799A"/>
    <w:rsid w:val="001A79A5"/>
    <w:rsid w:val="001C6D21"/>
    <w:rsid w:val="001E652A"/>
    <w:rsid w:val="002166EA"/>
    <w:rsid w:val="00277A64"/>
    <w:rsid w:val="002C6974"/>
    <w:rsid w:val="002C766F"/>
    <w:rsid w:val="002D1E28"/>
    <w:rsid w:val="0032179D"/>
    <w:rsid w:val="0033125E"/>
    <w:rsid w:val="00340A70"/>
    <w:rsid w:val="0034359E"/>
    <w:rsid w:val="003B5D92"/>
    <w:rsid w:val="00480131"/>
    <w:rsid w:val="004E0C5A"/>
    <w:rsid w:val="00500C3D"/>
    <w:rsid w:val="00515995"/>
    <w:rsid w:val="005249E8"/>
    <w:rsid w:val="00547EAA"/>
    <w:rsid w:val="0057456D"/>
    <w:rsid w:val="005A0E02"/>
    <w:rsid w:val="006679A8"/>
    <w:rsid w:val="00695BA0"/>
    <w:rsid w:val="006A45C4"/>
    <w:rsid w:val="006F316A"/>
    <w:rsid w:val="006F33B5"/>
    <w:rsid w:val="00792ABE"/>
    <w:rsid w:val="007952F5"/>
    <w:rsid w:val="007A10FD"/>
    <w:rsid w:val="007B4763"/>
    <w:rsid w:val="007D0183"/>
    <w:rsid w:val="00812436"/>
    <w:rsid w:val="00820280"/>
    <w:rsid w:val="00844173"/>
    <w:rsid w:val="008500AF"/>
    <w:rsid w:val="009802E3"/>
    <w:rsid w:val="00980FF0"/>
    <w:rsid w:val="00987251"/>
    <w:rsid w:val="00AC652D"/>
    <w:rsid w:val="00B033D6"/>
    <w:rsid w:val="00B21C77"/>
    <w:rsid w:val="00B3716B"/>
    <w:rsid w:val="00B5399D"/>
    <w:rsid w:val="00B60324"/>
    <w:rsid w:val="00BE2B8C"/>
    <w:rsid w:val="00BF25A4"/>
    <w:rsid w:val="00C13D70"/>
    <w:rsid w:val="00C437DD"/>
    <w:rsid w:val="00C87AD8"/>
    <w:rsid w:val="00CB7F30"/>
    <w:rsid w:val="00CC2A5A"/>
    <w:rsid w:val="00D05299"/>
    <w:rsid w:val="00D6780E"/>
    <w:rsid w:val="00D95FFA"/>
    <w:rsid w:val="00DA10C3"/>
    <w:rsid w:val="00DF3A2A"/>
    <w:rsid w:val="00DF43E6"/>
    <w:rsid w:val="00E1694F"/>
    <w:rsid w:val="00E222E3"/>
    <w:rsid w:val="00EC5103"/>
    <w:rsid w:val="00EC7DCF"/>
    <w:rsid w:val="00ED5C06"/>
    <w:rsid w:val="00F32745"/>
    <w:rsid w:val="00F67096"/>
    <w:rsid w:val="00F8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1A2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4</Characters>
  <Application>Microsoft Macintosh Word</Application>
  <DocSecurity>0</DocSecurity>
  <Lines>4</Lines>
  <Paragraphs>1</Paragraphs>
  <ScaleCrop>false</ScaleCrop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5</cp:revision>
  <dcterms:created xsi:type="dcterms:W3CDTF">2017-11-15T14:23:00Z</dcterms:created>
  <dcterms:modified xsi:type="dcterms:W3CDTF">2017-12-06T10:39:00Z</dcterms:modified>
</cp:coreProperties>
</file>